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2"/>
          <w:sz w:val="32"/>
          <w:szCs w:val="32"/>
          <w:lang w:val="en-US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US"/>
        </w:rPr>
        <w:t>Appendix 1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PRESCRIPTION QUALITY INDEX FOR FAMILY PHYSICIANS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Maximal score: 130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Global indicators</w:t>
      </w:r>
      <w:r>
        <w:rPr>
          <w:lang w:val="en-GB"/>
        </w:rPr>
        <w:t>:</w:t>
        <w:tab/>
        <w:tab/>
        <w:tab/>
        <w:tab/>
        <w:tab/>
        <w:tab/>
        <w:t>goal</w:t>
        <w:tab/>
        <w:tab/>
        <w:tab/>
        <w:t>scores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use of drugs of proven efficacy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87%</w:t>
        <w:tab/>
        <w:tab/>
        <w:tab/>
        <w:t xml:space="preserve">3 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90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use of generics</w:t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9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12%</w:t>
        <w:tab/>
        <w:tab/>
        <w:tab/>
        <w:t>10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15%</w:t>
        <w:tab/>
        <w:tab/>
        <w:tab/>
        <w:t>15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prescription of new drugs without therapeutic advantage according to the Committee of evaluation of New Drugs</w:t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1.8% </w:t>
        <w:tab/>
        <w:tab/>
        <w:tab/>
        <w:t>5</w:t>
      </w:r>
    </w:p>
    <w:p>
      <w:pPr>
        <w:pStyle w:val="Normal"/>
        <w:spacing w:lineRule="auto" w:line="360"/>
        <w:ind w:left="4956" w:firstLine="708"/>
        <w:rPr/>
      </w:pPr>
      <w:r>
        <w:rPr>
          <w:u w:val="single"/>
          <w:lang w:val="en-GB"/>
        </w:rPr>
        <w:t>&lt;</w:t>
      </w:r>
      <w:r>
        <w:rPr>
          <w:lang w:val="en-GB"/>
        </w:rPr>
        <w:t>1.6%</w:t>
        <w:tab/>
        <w:t xml:space="preserve"> </w:t>
        <w:tab/>
        <w:tab/>
        <w:t>10</w:t>
      </w:r>
    </w:p>
    <w:p>
      <w:pPr>
        <w:pStyle w:val="Normal"/>
        <w:spacing w:lineRule="auto" w:line="360"/>
        <w:ind w:left="4956" w:firstLine="708"/>
        <w:rPr/>
      </w:pPr>
      <w:r>
        <w:rPr>
          <w:u w:val="single"/>
          <w:lang w:val="en-GB"/>
        </w:rPr>
        <w:t>&lt;</w:t>
      </w:r>
      <w:r>
        <w:rPr>
          <w:lang w:val="en-GB"/>
        </w:rPr>
        <w:t xml:space="preserve">1.4% </w:t>
        <w:tab/>
        <w:tab/>
        <w:tab/>
        <w:t>15</w:t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Specific indicators</w:t>
      </w:r>
      <w:r>
        <w:rPr>
          <w:lang w:val="en-GB"/>
        </w:rPr>
        <w:t>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 Antihypertensive drugs (HT):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diuretic and beta blockers from total HT:</w:t>
        <w:tab/>
      </w:r>
      <w:r>
        <w:rPr>
          <w:u w:val="single"/>
          <w:lang w:val="en-GB"/>
        </w:rPr>
        <w:t>&gt;</w:t>
      </w:r>
      <w:r>
        <w:rPr>
          <w:lang w:val="en-GB"/>
        </w:rPr>
        <w:t>40%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35%</w:t>
        <w:tab/>
        <w:tab/>
        <w:tab/>
        <w:t>2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alpha1 blockers from total HT:</w:t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>2%</w:t>
        <w:tab/>
        <w:tab/>
        <w:tab/>
        <w:t>1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angiotensin 2 antagonist from total of ACE inhibitors and angiotensin 2 antagonist:</w:t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20%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25%</w:t>
        <w:tab/>
        <w:tab/>
        <w:tab/>
        <w:t>2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HT from total HT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2%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67%</w:t>
        <w:tab/>
        <w:tab/>
        <w:tab/>
        <w:t>3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HT: atenolol, bisoprolol, metoprolol, hydroclorthiazide, amiloride, clortalidone, captopril, enalapril, lisinopril, diltiazem, verapamil, losartan, amlodipine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2. Drugs for gastroduodenal ulcus (ULC)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finite daily doses of ULC/1000 inhabitants standardized for older than 65/day: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17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20</w:t>
        <w:tab/>
        <w:tab/>
        <w:tab/>
        <w:t>3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ULC from total ULC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90%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5%</w:t>
        <w:tab/>
        <w:tab/>
        <w:tab/>
        <w:t>2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ULC: almagate, algedrate, magaldrate and other aluminium and magnesium salts, ranitidine, omeprazole, misoprostol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  <w:t>3. Non-steroidal anti-inflammatory drugs (NSAID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finite daily doses of NSAID/1000 inhabitants standardized for older than 65/day: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11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13</w:t>
        <w:tab/>
        <w:tab/>
        <w:tab/>
        <w:t>2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Percentage of piroxicam and tenoxicam from total NSAID: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4%</w:t>
        <w:tab/>
        <w:tab/>
        <w:tab/>
        <w:t>2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NSAID from total NSAID:</w:t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5%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0%</w:t>
        <w:tab/>
        <w:tab/>
        <w:tab/>
        <w:t>2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NSAID: ibuprofen, naproxen, diclofenac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4. Antibiotics (AB)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finite daily doses of AB/1000 inhabitants standardized for older than 65/day: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3.5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5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penicillin from total AB:</w:t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60%</w:t>
        <w:tab/>
        <w:tab/>
        <w:tab/>
        <w:t>2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55%</w:t>
        <w:tab/>
        <w:tab/>
        <w:tab/>
        <w:t>1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AB from total AB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5%</w:t>
        <w:tab/>
        <w:tab/>
        <w:tab/>
        <w:t>2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0%</w:t>
        <w:tab/>
        <w:tab/>
        <w:tab/>
        <w:t>1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AB: amoxicillin, amoxicillin-clavulanic, penicillin G, penicillin V, cloxacillin, eritromicin, claritromicin, pipemidic, norfloxacin, fosfomicin-tromatamol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5. Drugs for hyperlipidemia (LIP):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LIP from total LIP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0%</w:t>
        <w:tab/>
        <w:tab/>
        <w:tab/>
        <w:t>10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it-IT"/>
        </w:rPr>
        <w:t>&gt;</w:t>
      </w:r>
      <w:r>
        <w:rPr>
          <w:lang w:val="it-IT"/>
        </w:rPr>
        <w:t xml:space="preserve"> 65%</w:t>
        <w:tab/>
        <w:tab/>
        <w:tab/>
        <w:t>5</w:t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  <w:t>(Recommended LIP: colestiramine, colestipol, gemfibrozile, sinvastatine, lovastatine)</w:t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6. Drugs for asthma (ASM):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ASM from total ASM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6%</w:t>
        <w:tab/>
        <w:tab/>
        <w:tab/>
        <w:t>10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1%</w:t>
        <w:tab/>
        <w:tab/>
        <w:tab/>
        <w:t>5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ASM: salbutamole, terbutaline, salmeterole, formoterole, ipratropium bromure, budesonide, beclometasone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7. Drugs for depression (DEP):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DEP from total DEP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0%</w:t>
        <w:tab/>
        <w:tab/>
        <w:tab/>
        <w:t>10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65%</w:t>
        <w:tab/>
        <w:tab/>
        <w:tab/>
        <w:t>5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DEP: nortriptiline, imipramine, clomipramine, fluoxetine, paroxetine, citalopram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8. Drugs for anxiety / insomnia (ANX)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finite daily doses of ANX/1000 inhabitants standardized for older than 65/day: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20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22</w:t>
        <w:tab/>
        <w:tab/>
        <w:tab/>
        <w:t>3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ANX from total ANX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7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pt-BR"/>
        </w:rPr>
        <w:t>&gt;</w:t>
      </w:r>
      <w:r>
        <w:rPr>
          <w:lang w:val="pt-BR"/>
        </w:rPr>
        <w:t xml:space="preserve"> 82%</w:t>
        <w:tab/>
        <w:tab/>
        <w:tab/>
        <w:t>3</w:t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  <w:t>(Recommended ANX: alprazolam, lormetazepam, diazepam, clorazepate, lorazepam).</w:t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rPr>
          <w:lang w:val="pt-BR"/>
        </w:rPr>
      </w:pPr>
      <w:r>
        <w:rPr>
          <w:lang w:val="pt-BR"/>
        </w:rPr>
        <w:t>9. Oral drugs for diabetes (DB):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DB from total DB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0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5%</w:t>
        <w:tab/>
        <w:tab/>
        <w:tab/>
        <w:t>3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DB: glibenclamide, gliclazide, metformine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PRESCRIPTION QUALITY INDEX FOR PEDIATRICIANS. (Maximal score: 70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Global indicators</w:t>
      </w:r>
      <w:r>
        <w:rPr>
          <w:lang w:val="en-GB"/>
        </w:rPr>
        <w:t>:</w:t>
        <w:tab/>
        <w:tab/>
        <w:tab/>
        <w:tab/>
        <w:tab/>
        <w:tab/>
        <w:t>goal</w:t>
        <w:tab/>
        <w:tab/>
        <w:tab/>
        <w:t>scores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use of drugs of proven efficacy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90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87%</w:t>
        <w:tab/>
        <w:tab/>
        <w:tab/>
        <w:t>3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use of generics</w:t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9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12%</w:t>
        <w:tab/>
        <w:tab/>
        <w:tab/>
        <w:t>10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>15%</w:t>
        <w:tab/>
        <w:tab/>
        <w:tab/>
        <w:t>15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prescription of new without therapeutic advantage according to the Committee of evaluation of New Drugs</w:t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0.7% </w:t>
        <w:tab/>
        <w:tab/>
        <w:tab/>
        <w:t>7</w:t>
      </w:r>
    </w:p>
    <w:p>
      <w:pPr>
        <w:pStyle w:val="Normal"/>
        <w:spacing w:lineRule="auto" w:line="360"/>
        <w:ind w:left="4956" w:firstLine="708"/>
        <w:rPr/>
      </w:pPr>
      <w:r>
        <w:rPr>
          <w:u w:val="single"/>
          <w:lang w:val="en-GB"/>
        </w:rPr>
        <w:t>&lt;</w:t>
      </w:r>
      <w:r>
        <w:rPr>
          <w:lang w:val="en-GB"/>
        </w:rPr>
        <w:t>0.9%</w:t>
        <w:tab/>
        <w:t xml:space="preserve"> </w:t>
        <w:tab/>
        <w:tab/>
        <w:t>4</w:t>
      </w:r>
    </w:p>
    <w:p>
      <w:pPr>
        <w:pStyle w:val="Normal"/>
        <w:spacing w:lineRule="auto" w:line="360"/>
        <w:ind w:left="4956" w:firstLine="708"/>
        <w:rPr/>
      </w:pPr>
      <w:r>
        <w:rPr>
          <w:u w:val="single"/>
          <w:lang w:val="en-GB"/>
        </w:rPr>
        <w:t>&lt;</w:t>
      </w:r>
      <w:r>
        <w:rPr>
          <w:lang w:val="en-GB"/>
        </w:rPr>
        <w:t xml:space="preserve">1.1% </w:t>
        <w:tab/>
        <w:tab/>
        <w:tab/>
        <w:t>2</w:t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Specific indicators</w:t>
      </w:r>
      <w:r>
        <w:rPr>
          <w:lang w:val="en-GB"/>
        </w:rPr>
        <w:t>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 Antibiotics (AB):</w:t>
      </w:r>
    </w:p>
    <w:p>
      <w:pPr>
        <w:pStyle w:val="Normal"/>
        <w:spacing w:lineRule="auto" w:line="360"/>
        <w:rPr/>
      </w:pPr>
      <w:r>
        <w:rPr>
          <w:lang w:val="en-GB"/>
        </w:rPr>
        <w:t>Definite daily doses of AB/1000 inhabitants/day:</w:t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8</w:t>
        <w:tab/>
        <w:tab/>
        <w:tab/>
        <w:t>8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9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penicillin from total AB:</w:t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5%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0%</w:t>
        <w:tab/>
        <w:tab/>
        <w:tab/>
        <w:t>4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macrolides from total AB:</w:t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12%</w:t>
        <w:tab/>
        <w:tab/>
        <w:tab/>
        <w:t>5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lt;</w:t>
      </w:r>
      <w:r>
        <w:rPr>
          <w:lang w:val="en-GB"/>
        </w:rPr>
        <w:t xml:space="preserve"> 15%</w:t>
        <w:tab/>
        <w:tab/>
        <w:tab/>
        <w:t>3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AB from total AB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7%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2%</w:t>
        <w:tab/>
        <w:tab/>
        <w:tab/>
        <w:t>4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AB: amoxicillin, amoxicillin-clavulanic, penicillin G, penicillin V, cloxacillin, cefuroxime-axetil, eritromicine, claritromicine, josamine, cefadroxile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/>
        <w:t>2. Drugs for asthma (ASM):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inhalated ASM from total ASM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90%</w:t>
        <w:tab/>
        <w:tab/>
        <w:tab/>
        <w:t>6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5%</w:t>
        <w:tab/>
        <w:tab/>
        <w:tab/>
        <w:t>3</w:t>
      </w:r>
    </w:p>
    <w:p>
      <w:pPr>
        <w:pStyle w:val="Normal"/>
        <w:spacing w:lineRule="auto" w:line="360"/>
        <w:rPr/>
      </w:pPr>
      <w:r>
        <w:rPr>
          <w:lang w:val="en-GB"/>
        </w:rPr>
        <w:t>Percentage of recommended ASM from total ASM:</w:t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80%</w:t>
        <w:tab/>
        <w:tab/>
        <w:tab/>
        <w:t>9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ab/>
        <w:tab/>
      </w:r>
      <w:r>
        <w:rPr>
          <w:u w:val="single"/>
          <w:lang w:val="en-GB"/>
        </w:rPr>
        <w:t>&gt;</w:t>
      </w:r>
      <w:r>
        <w:rPr>
          <w:lang w:val="en-GB"/>
        </w:rPr>
        <w:t xml:space="preserve"> 75%</w:t>
        <w:tab/>
        <w:tab/>
        <w:tab/>
        <w:t>5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Recommended ASM: salbutamole, terbutaline, salmeterole, formoterole, budesonide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goals for each indicator have been fixed considering the physicians with better score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units for all indicators are definite daily dosages, except for global indicators which are expressed in packag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8:36:00Z</dcterms:created>
  <dc:creator>Victor Moreno</dc:creator>
  <dc:description/>
  <cp:keywords/>
  <dc:language>en-US</dc:language>
  <cp:lastModifiedBy>Victor Moreno</cp:lastModifiedBy>
  <dcterms:modified xsi:type="dcterms:W3CDTF">2008-02-25T08:36:00Z</dcterms:modified>
  <cp:revision>1</cp:revision>
  <dc:subject/>
  <dc:title>Appendix 1</dc:title>
</cp:coreProperties>
</file>